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02D0" w14:textId="77777777" w:rsidR="001F1C5F" w:rsidRPr="00B93E80" w:rsidRDefault="001F1C5F" w:rsidP="001F1C5F">
      <w:pPr>
        <w:widowControl w:val="0"/>
        <w:spacing w:line="276" w:lineRule="auto"/>
        <w:rPr>
          <w:rFonts w:ascii="Times" w:eastAsia="Times" w:hAnsi="Times" w:cs="Times"/>
          <w:sz w:val="18"/>
          <w:szCs w:val="18"/>
        </w:rPr>
      </w:pPr>
      <w:r w:rsidRPr="00B93E80">
        <w:rPr>
          <w:rFonts w:ascii="Times" w:eastAsia="Times" w:hAnsi="Times" w:cs="Times"/>
          <w:b/>
          <w:bCs/>
          <w:sz w:val="18"/>
          <w:szCs w:val="18"/>
        </w:rPr>
        <w:t xml:space="preserve">Supplemental Table 2. </w:t>
      </w:r>
      <w:r w:rsidRPr="00B93E80">
        <w:rPr>
          <w:rFonts w:ascii="Times" w:eastAsia="Times" w:hAnsi="Times" w:cs="Times"/>
          <w:sz w:val="18"/>
          <w:szCs w:val="18"/>
        </w:rPr>
        <w:t>LRTI and OMOP concept ids</w:t>
      </w:r>
    </w:p>
    <w:p w14:paraId="5172E504" w14:textId="77777777" w:rsidR="001F1C5F" w:rsidRPr="00B93E80" w:rsidRDefault="001F1C5F" w:rsidP="001F1C5F">
      <w:pPr>
        <w:widowControl w:val="0"/>
        <w:spacing w:line="276" w:lineRule="auto"/>
        <w:rPr>
          <w:rFonts w:ascii="Times" w:eastAsia="Times" w:hAnsi="Times" w:cs="Times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B93E80" w:rsidRPr="00B93E80" w14:paraId="1517A63B" w14:textId="77777777" w:rsidTr="00840639">
        <w:tc>
          <w:tcPr>
            <w:tcW w:w="1165" w:type="dxa"/>
          </w:tcPr>
          <w:p w14:paraId="3FC8A33E" w14:textId="77777777" w:rsidR="001F1C5F" w:rsidRPr="00B93E80" w:rsidRDefault="001F1C5F" w:rsidP="00840639">
            <w:pPr>
              <w:widowControl w:val="0"/>
              <w:spacing w:line="276" w:lineRule="auto"/>
              <w:rPr>
                <w:b/>
                <w:bCs/>
                <w:sz w:val="18"/>
                <w:szCs w:val="18"/>
              </w:rPr>
            </w:pPr>
            <w:r w:rsidRPr="00B93E8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6930" w:type="dxa"/>
          </w:tcPr>
          <w:p w14:paraId="0F2B64BB" w14:textId="77777777" w:rsidR="001F1C5F" w:rsidRPr="00B93E80" w:rsidRDefault="001F1C5F" w:rsidP="00840639">
            <w:pPr>
              <w:widowControl w:val="0"/>
              <w:spacing w:line="276" w:lineRule="auto"/>
              <w:rPr>
                <w:b/>
                <w:bCs/>
                <w:sz w:val="18"/>
                <w:szCs w:val="18"/>
              </w:rPr>
            </w:pPr>
            <w:r w:rsidRPr="00B93E80">
              <w:rPr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255" w:type="dxa"/>
          </w:tcPr>
          <w:p w14:paraId="0EC4204B" w14:textId="77777777" w:rsidR="001F1C5F" w:rsidRPr="00B93E80" w:rsidRDefault="001F1C5F" w:rsidP="00840639">
            <w:pPr>
              <w:widowControl w:val="0"/>
              <w:spacing w:line="276" w:lineRule="auto"/>
              <w:rPr>
                <w:b/>
                <w:bCs/>
                <w:sz w:val="18"/>
                <w:szCs w:val="18"/>
              </w:rPr>
            </w:pPr>
            <w:r w:rsidRPr="00B93E80">
              <w:rPr>
                <w:b/>
                <w:bCs/>
                <w:sz w:val="18"/>
                <w:szCs w:val="18"/>
              </w:rPr>
              <w:t>Count</w:t>
            </w:r>
          </w:p>
        </w:tc>
      </w:tr>
      <w:tr w:rsidR="00B93E80" w:rsidRPr="00B93E80" w14:paraId="0DBD57A4" w14:textId="77777777" w:rsidTr="00840639">
        <w:tc>
          <w:tcPr>
            <w:tcW w:w="1165" w:type="dxa"/>
          </w:tcPr>
          <w:p w14:paraId="4750D5C3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8689</w:t>
            </w:r>
          </w:p>
        </w:tc>
        <w:tc>
          <w:tcPr>
            <w:tcW w:w="6930" w:type="dxa"/>
          </w:tcPr>
          <w:p w14:paraId="032579C1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Influenza due to unidentified influenza virus with other respiratory manifestations</w:t>
            </w:r>
          </w:p>
        </w:tc>
        <w:tc>
          <w:tcPr>
            <w:tcW w:w="1255" w:type="dxa"/>
          </w:tcPr>
          <w:p w14:paraId="4FBC8168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211</w:t>
            </w:r>
          </w:p>
        </w:tc>
      </w:tr>
      <w:tr w:rsidR="00B93E80" w:rsidRPr="00B93E80" w14:paraId="0FF3AF27" w14:textId="77777777" w:rsidTr="00840639">
        <w:tc>
          <w:tcPr>
            <w:tcW w:w="1165" w:type="dxa"/>
          </w:tcPr>
          <w:p w14:paraId="33D7E56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920135</w:t>
            </w:r>
          </w:p>
        </w:tc>
        <w:tc>
          <w:tcPr>
            <w:tcW w:w="6930" w:type="dxa"/>
          </w:tcPr>
          <w:p w14:paraId="7C895EEF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olitis due to human metapneumovirus</w:t>
            </w:r>
          </w:p>
        </w:tc>
        <w:tc>
          <w:tcPr>
            <w:tcW w:w="1255" w:type="dxa"/>
          </w:tcPr>
          <w:p w14:paraId="3D0BFCF2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9</w:t>
            </w:r>
          </w:p>
        </w:tc>
      </w:tr>
      <w:tr w:rsidR="00B93E80" w:rsidRPr="00B93E80" w14:paraId="3D6B1ED5" w14:textId="77777777" w:rsidTr="00840639">
        <w:tc>
          <w:tcPr>
            <w:tcW w:w="1165" w:type="dxa"/>
          </w:tcPr>
          <w:p w14:paraId="1293197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1</w:t>
            </w:r>
          </w:p>
        </w:tc>
        <w:tc>
          <w:tcPr>
            <w:tcW w:w="6930" w:type="dxa"/>
          </w:tcPr>
          <w:p w14:paraId="30451A8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Influenza due to other identified influenza virus with other respiratory manifestations</w:t>
            </w:r>
          </w:p>
        </w:tc>
        <w:tc>
          <w:tcPr>
            <w:tcW w:w="1255" w:type="dxa"/>
          </w:tcPr>
          <w:p w14:paraId="6617E2F8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25</w:t>
            </w:r>
          </w:p>
        </w:tc>
      </w:tr>
      <w:tr w:rsidR="00B93E80" w:rsidRPr="00B93E80" w14:paraId="4ABD003F" w14:textId="77777777" w:rsidTr="00840639">
        <w:tc>
          <w:tcPr>
            <w:tcW w:w="1165" w:type="dxa"/>
          </w:tcPr>
          <w:p w14:paraId="518AA9F2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3</w:t>
            </w:r>
          </w:p>
        </w:tc>
        <w:tc>
          <w:tcPr>
            <w:tcW w:w="6930" w:type="dxa"/>
          </w:tcPr>
          <w:p w14:paraId="4FA6773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Respiratory syncytial virus pneumonia</w:t>
            </w:r>
          </w:p>
        </w:tc>
        <w:tc>
          <w:tcPr>
            <w:tcW w:w="1255" w:type="dxa"/>
          </w:tcPr>
          <w:p w14:paraId="40384BB4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21</w:t>
            </w:r>
          </w:p>
        </w:tc>
      </w:tr>
      <w:tr w:rsidR="00B93E80" w:rsidRPr="00B93E80" w14:paraId="6D1C054E" w14:textId="77777777" w:rsidTr="00840639">
        <w:tc>
          <w:tcPr>
            <w:tcW w:w="1165" w:type="dxa"/>
          </w:tcPr>
          <w:p w14:paraId="4FBF5225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4</w:t>
            </w:r>
          </w:p>
        </w:tc>
        <w:tc>
          <w:tcPr>
            <w:tcW w:w="6930" w:type="dxa"/>
          </w:tcPr>
          <w:p w14:paraId="79BF2670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arainfluenza virus pneumonia</w:t>
            </w:r>
          </w:p>
        </w:tc>
        <w:tc>
          <w:tcPr>
            <w:tcW w:w="1255" w:type="dxa"/>
          </w:tcPr>
          <w:p w14:paraId="35327E17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</w:t>
            </w:r>
          </w:p>
        </w:tc>
      </w:tr>
      <w:tr w:rsidR="00B93E80" w:rsidRPr="00B93E80" w14:paraId="774D67D4" w14:textId="77777777" w:rsidTr="00840639">
        <w:tc>
          <w:tcPr>
            <w:tcW w:w="1165" w:type="dxa"/>
          </w:tcPr>
          <w:p w14:paraId="67047014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5</w:t>
            </w:r>
          </w:p>
        </w:tc>
        <w:tc>
          <w:tcPr>
            <w:tcW w:w="6930" w:type="dxa"/>
          </w:tcPr>
          <w:p w14:paraId="304C9B1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Human metapneumovirus pneumonia</w:t>
            </w:r>
          </w:p>
        </w:tc>
        <w:tc>
          <w:tcPr>
            <w:tcW w:w="1255" w:type="dxa"/>
          </w:tcPr>
          <w:p w14:paraId="05E68372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7</w:t>
            </w:r>
          </w:p>
        </w:tc>
      </w:tr>
      <w:tr w:rsidR="00B93E80" w:rsidRPr="00B93E80" w14:paraId="353060D3" w14:textId="77777777" w:rsidTr="00840639">
        <w:tc>
          <w:tcPr>
            <w:tcW w:w="1165" w:type="dxa"/>
          </w:tcPr>
          <w:p w14:paraId="6F9531C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7</w:t>
            </w:r>
          </w:p>
        </w:tc>
        <w:tc>
          <w:tcPr>
            <w:tcW w:w="6930" w:type="dxa"/>
          </w:tcPr>
          <w:p w14:paraId="49A4034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Viral pneumonia, unspecified</w:t>
            </w:r>
          </w:p>
        </w:tc>
        <w:tc>
          <w:tcPr>
            <w:tcW w:w="1255" w:type="dxa"/>
          </w:tcPr>
          <w:p w14:paraId="341F709F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7</w:t>
            </w:r>
          </w:p>
        </w:tc>
      </w:tr>
      <w:tr w:rsidR="00B93E80" w:rsidRPr="00B93E80" w14:paraId="0FBDDC4B" w14:textId="77777777" w:rsidTr="00840639">
        <w:tc>
          <w:tcPr>
            <w:tcW w:w="1165" w:type="dxa"/>
          </w:tcPr>
          <w:p w14:paraId="1BFF490F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8</w:t>
            </w:r>
          </w:p>
        </w:tc>
        <w:tc>
          <w:tcPr>
            <w:tcW w:w="6930" w:type="dxa"/>
          </w:tcPr>
          <w:p w14:paraId="2BA2861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Streptococcus pneumoniae</w:t>
            </w:r>
          </w:p>
        </w:tc>
        <w:tc>
          <w:tcPr>
            <w:tcW w:w="1255" w:type="dxa"/>
          </w:tcPr>
          <w:p w14:paraId="14FED854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2</w:t>
            </w:r>
          </w:p>
        </w:tc>
      </w:tr>
      <w:tr w:rsidR="00B93E80" w:rsidRPr="00B93E80" w14:paraId="78944295" w14:textId="77777777" w:rsidTr="00840639">
        <w:tc>
          <w:tcPr>
            <w:tcW w:w="1165" w:type="dxa"/>
          </w:tcPr>
          <w:p w14:paraId="01B8F18E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39</w:t>
            </w:r>
          </w:p>
        </w:tc>
        <w:tc>
          <w:tcPr>
            <w:tcW w:w="6930" w:type="dxa"/>
          </w:tcPr>
          <w:p w14:paraId="2F1792E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Hemophilus influenzae</w:t>
            </w:r>
          </w:p>
        </w:tc>
        <w:tc>
          <w:tcPr>
            <w:tcW w:w="1255" w:type="dxa"/>
          </w:tcPr>
          <w:p w14:paraId="366C6CBC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</w:t>
            </w:r>
          </w:p>
        </w:tc>
      </w:tr>
      <w:tr w:rsidR="00B93E80" w:rsidRPr="00B93E80" w14:paraId="7DA24E5A" w14:textId="77777777" w:rsidTr="00840639">
        <w:tc>
          <w:tcPr>
            <w:tcW w:w="1165" w:type="dxa"/>
          </w:tcPr>
          <w:p w14:paraId="6ACB499C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0</w:t>
            </w:r>
          </w:p>
        </w:tc>
        <w:tc>
          <w:tcPr>
            <w:tcW w:w="6930" w:type="dxa"/>
          </w:tcPr>
          <w:p w14:paraId="13D3CCB4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Klebsiella pneumoniae</w:t>
            </w:r>
          </w:p>
        </w:tc>
        <w:tc>
          <w:tcPr>
            <w:tcW w:w="1255" w:type="dxa"/>
          </w:tcPr>
          <w:p w14:paraId="3F60BF93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</w:t>
            </w:r>
          </w:p>
        </w:tc>
      </w:tr>
      <w:tr w:rsidR="00B93E80" w:rsidRPr="00B93E80" w14:paraId="5F1AF405" w14:textId="77777777" w:rsidTr="00840639">
        <w:tc>
          <w:tcPr>
            <w:tcW w:w="1165" w:type="dxa"/>
          </w:tcPr>
          <w:p w14:paraId="56A4DEBC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1</w:t>
            </w:r>
          </w:p>
        </w:tc>
        <w:tc>
          <w:tcPr>
            <w:tcW w:w="6930" w:type="dxa"/>
          </w:tcPr>
          <w:p w14:paraId="0E01BEDF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Pseudomonas</w:t>
            </w:r>
          </w:p>
        </w:tc>
        <w:tc>
          <w:tcPr>
            <w:tcW w:w="1255" w:type="dxa"/>
          </w:tcPr>
          <w:p w14:paraId="74042C0D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</w:t>
            </w:r>
          </w:p>
        </w:tc>
      </w:tr>
      <w:tr w:rsidR="00B93E80" w:rsidRPr="00B93E80" w14:paraId="6D983E7A" w14:textId="77777777" w:rsidTr="00840639">
        <w:tc>
          <w:tcPr>
            <w:tcW w:w="1165" w:type="dxa"/>
          </w:tcPr>
          <w:p w14:paraId="2810430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2</w:t>
            </w:r>
          </w:p>
        </w:tc>
        <w:tc>
          <w:tcPr>
            <w:tcW w:w="6930" w:type="dxa"/>
          </w:tcPr>
          <w:p w14:paraId="12E91E65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streptococcus, group B</w:t>
            </w:r>
          </w:p>
        </w:tc>
        <w:tc>
          <w:tcPr>
            <w:tcW w:w="1255" w:type="dxa"/>
          </w:tcPr>
          <w:p w14:paraId="143FC5E9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</w:t>
            </w:r>
          </w:p>
        </w:tc>
      </w:tr>
      <w:tr w:rsidR="00B93E80" w:rsidRPr="00B93E80" w14:paraId="6CFB208A" w14:textId="77777777" w:rsidTr="00840639">
        <w:tc>
          <w:tcPr>
            <w:tcW w:w="1165" w:type="dxa"/>
          </w:tcPr>
          <w:p w14:paraId="04A1CF6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3</w:t>
            </w:r>
          </w:p>
        </w:tc>
        <w:tc>
          <w:tcPr>
            <w:tcW w:w="6930" w:type="dxa"/>
          </w:tcPr>
          <w:p w14:paraId="4E9F3AE0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other streptococci</w:t>
            </w:r>
          </w:p>
        </w:tc>
        <w:tc>
          <w:tcPr>
            <w:tcW w:w="1255" w:type="dxa"/>
          </w:tcPr>
          <w:p w14:paraId="4DA278A5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</w:t>
            </w:r>
          </w:p>
        </w:tc>
      </w:tr>
      <w:tr w:rsidR="00B93E80" w:rsidRPr="00B93E80" w14:paraId="62C53380" w14:textId="77777777" w:rsidTr="00840639">
        <w:tc>
          <w:tcPr>
            <w:tcW w:w="1165" w:type="dxa"/>
          </w:tcPr>
          <w:p w14:paraId="791C3CB9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4</w:t>
            </w:r>
          </w:p>
        </w:tc>
        <w:tc>
          <w:tcPr>
            <w:tcW w:w="6930" w:type="dxa"/>
          </w:tcPr>
          <w:p w14:paraId="4B52894E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Escherichia coli</w:t>
            </w:r>
          </w:p>
        </w:tc>
        <w:tc>
          <w:tcPr>
            <w:tcW w:w="1255" w:type="dxa"/>
          </w:tcPr>
          <w:p w14:paraId="386A582B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5</w:t>
            </w:r>
          </w:p>
        </w:tc>
      </w:tr>
      <w:tr w:rsidR="00B93E80" w:rsidRPr="00B93E80" w14:paraId="5771AA70" w14:textId="77777777" w:rsidTr="00840639">
        <w:tc>
          <w:tcPr>
            <w:tcW w:w="1165" w:type="dxa"/>
          </w:tcPr>
          <w:p w14:paraId="42559316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5</w:t>
            </w:r>
          </w:p>
        </w:tc>
        <w:tc>
          <w:tcPr>
            <w:tcW w:w="6930" w:type="dxa"/>
          </w:tcPr>
          <w:p w14:paraId="67F887CF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other Gram-negative bacteria</w:t>
            </w:r>
          </w:p>
        </w:tc>
        <w:tc>
          <w:tcPr>
            <w:tcW w:w="1255" w:type="dxa"/>
          </w:tcPr>
          <w:p w14:paraId="447F01B7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</w:t>
            </w:r>
          </w:p>
        </w:tc>
      </w:tr>
      <w:tr w:rsidR="00B93E80" w:rsidRPr="00B93E80" w14:paraId="75C08EB2" w14:textId="77777777" w:rsidTr="00840639">
        <w:tc>
          <w:tcPr>
            <w:tcW w:w="1165" w:type="dxa"/>
          </w:tcPr>
          <w:p w14:paraId="3EA4662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7</w:t>
            </w:r>
          </w:p>
        </w:tc>
        <w:tc>
          <w:tcPr>
            <w:tcW w:w="6930" w:type="dxa"/>
          </w:tcPr>
          <w:p w14:paraId="43F09DDF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other specified bacteria</w:t>
            </w:r>
          </w:p>
        </w:tc>
        <w:tc>
          <w:tcPr>
            <w:tcW w:w="1255" w:type="dxa"/>
          </w:tcPr>
          <w:p w14:paraId="00E53F78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2</w:t>
            </w:r>
          </w:p>
        </w:tc>
      </w:tr>
      <w:tr w:rsidR="00B93E80" w:rsidRPr="00B93E80" w14:paraId="52EFEEB6" w14:textId="77777777" w:rsidTr="00840639">
        <w:tc>
          <w:tcPr>
            <w:tcW w:w="1165" w:type="dxa"/>
          </w:tcPr>
          <w:p w14:paraId="772F340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8</w:t>
            </w:r>
          </w:p>
        </w:tc>
        <w:tc>
          <w:tcPr>
            <w:tcW w:w="6930" w:type="dxa"/>
          </w:tcPr>
          <w:p w14:paraId="68EBF58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Unspecified bacterial pneumonia</w:t>
            </w:r>
          </w:p>
        </w:tc>
        <w:tc>
          <w:tcPr>
            <w:tcW w:w="1255" w:type="dxa"/>
          </w:tcPr>
          <w:p w14:paraId="3F3798DB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</w:t>
            </w:r>
          </w:p>
        </w:tc>
      </w:tr>
      <w:tr w:rsidR="00B93E80" w:rsidRPr="00B93E80" w14:paraId="734A07B0" w14:textId="77777777" w:rsidTr="00840639">
        <w:tc>
          <w:tcPr>
            <w:tcW w:w="1165" w:type="dxa"/>
          </w:tcPr>
          <w:p w14:paraId="59A59E32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49</w:t>
            </w:r>
          </w:p>
        </w:tc>
        <w:tc>
          <w:tcPr>
            <w:tcW w:w="6930" w:type="dxa"/>
          </w:tcPr>
          <w:p w14:paraId="41B2DB73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Chlamydial pneumonia</w:t>
            </w:r>
          </w:p>
        </w:tc>
        <w:tc>
          <w:tcPr>
            <w:tcW w:w="1255" w:type="dxa"/>
          </w:tcPr>
          <w:p w14:paraId="0599AB37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2</w:t>
            </w:r>
          </w:p>
        </w:tc>
      </w:tr>
      <w:tr w:rsidR="00B93E80" w:rsidRPr="00B93E80" w14:paraId="3451ACCF" w14:textId="77777777" w:rsidTr="00840639">
        <w:tc>
          <w:tcPr>
            <w:tcW w:w="1165" w:type="dxa"/>
          </w:tcPr>
          <w:p w14:paraId="7A15D94E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50</w:t>
            </w:r>
          </w:p>
        </w:tc>
        <w:tc>
          <w:tcPr>
            <w:tcW w:w="6930" w:type="dxa"/>
          </w:tcPr>
          <w:p w14:paraId="333E749B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other specified infectious organisms</w:t>
            </w:r>
          </w:p>
        </w:tc>
        <w:tc>
          <w:tcPr>
            <w:tcW w:w="1255" w:type="dxa"/>
          </w:tcPr>
          <w:p w14:paraId="7E0C2E1B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9</w:t>
            </w:r>
          </w:p>
        </w:tc>
      </w:tr>
      <w:tr w:rsidR="00B93E80" w:rsidRPr="00B93E80" w14:paraId="7234D2B8" w14:textId="77777777" w:rsidTr="00840639">
        <w:tc>
          <w:tcPr>
            <w:tcW w:w="1165" w:type="dxa"/>
          </w:tcPr>
          <w:p w14:paraId="3C5F435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51</w:t>
            </w:r>
          </w:p>
        </w:tc>
        <w:tc>
          <w:tcPr>
            <w:tcW w:w="6930" w:type="dxa"/>
          </w:tcPr>
          <w:p w14:paraId="2DA8092C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in diseases classified elsewhere</w:t>
            </w:r>
          </w:p>
        </w:tc>
        <w:tc>
          <w:tcPr>
            <w:tcW w:w="1255" w:type="dxa"/>
          </w:tcPr>
          <w:p w14:paraId="2274B447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452</w:t>
            </w:r>
          </w:p>
        </w:tc>
      </w:tr>
      <w:tr w:rsidR="00B93E80" w:rsidRPr="00B93E80" w14:paraId="20CA914A" w14:textId="77777777" w:rsidTr="00840639">
        <w:tc>
          <w:tcPr>
            <w:tcW w:w="1165" w:type="dxa"/>
          </w:tcPr>
          <w:p w14:paraId="6F84CF42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52</w:t>
            </w:r>
          </w:p>
        </w:tc>
        <w:tc>
          <w:tcPr>
            <w:tcW w:w="6930" w:type="dxa"/>
          </w:tcPr>
          <w:p w14:paraId="550FFEE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Bronchopneumonia, unspecified organism</w:t>
            </w:r>
          </w:p>
        </w:tc>
        <w:tc>
          <w:tcPr>
            <w:tcW w:w="1255" w:type="dxa"/>
          </w:tcPr>
          <w:p w14:paraId="61B2BB5C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</w:t>
            </w:r>
          </w:p>
        </w:tc>
      </w:tr>
      <w:tr w:rsidR="00B93E80" w:rsidRPr="00B93E80" w14:paraId="4243BCAD" w14:textId="77777777" w:rsidTr="00840639">
        <w:tc>
          <w:tcPr>
            <w:tcW w:w="1165" w:type="dxa"/>
          </w:tcPr>
          <w:p w14:paraId="163487B2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53</w:t>
            </w:r>
          </w:p>
        </w:tc>
        <w:tc>
          <w:tcPr>
            <w:tcW w:w="6930" w:type="dxa"/>
          </w:tcPr>
          <w:p w14:paraId="784679E6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Lobar pneumonia, unspecified organism</w:t>
            </w:r>
          </w:p>
        </w:tc>
        <w:tc>
          <w:tcPr>
            <w:tcW w:w="1255" w:type="dxa"/>
          </w:tcPr>
          <w:p w14:paraId="42BF5C46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4</w:t>
            </w:r>
          </w:p>
        </w:tc>
      </w:tr>
      <w:tr w:rsidR="00B93E80" w:rsidRPr="00B93E80" w14:paraId="390D748F" w14:textId="77777777" w:rsidTr="00840639">
        <w:tc>
          <w:tcPr>
            <w:tcW w:w="1165" w:type="dxa"/>
          </w:tcPr>
          <w:p w14:paraId="3BAA0B1F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56</w:t>
            </w:r>
          </w:p>
        </w:tc>
        <w:tc>
          <w:tcPr>
            <w:tcW w:w="6930" w:type="dxa"/>
          </w:tcPr>
          <w:p w14:paraId="057968A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, unspecified organism</w:t>
            </w:r>
          </w:p>
        </w:tc>
        <w:tc>
          <w:tcPr>
            <w:tcW w:w="1255" w:type="dxa"/>
          </w:tcPr>
          <w:p w14:paraId="1DB1621B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6</w:t>
            </w:r>
          </w:p>
        </w:tc>
      </w:tr>
      <w:tr w:rsidR="00B93E80" w:rsidRPr="00B93E80" w14:paraId="2578CC9D" w14:textId="77777777" w:rsidTr="00840639">
        <w:tc>
          <w:tcPr>
            <w:tcW w:w="1165" w:type="dxa"/>
          </w:tcPr>
          <w:p w14:paraId="543D681E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57</w:t>
            </w:r>
          </w:p>
        </w:tc>
        <w:tc>
          <w:tcPr>
            <w:tcW w:w="6930" w:type="dxa"/>
          </w:tcPr>
          <w:p w14:paraId="52D01C64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tis due to Mycoplasma pneumoniae</w:t>
            </w:r>
          </w:p>
        </w:tc>
        <w:tc>
          <w:tcPr>
            <w:tcW w:w="1255" w:type="dxa"/>
          </w:tcPr>
          <w:p w14:paraId="14DE0BD6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7</w:t>
            </w:r>
          </w:p>
        </w:tc>
      </w:tr>
      <w:tr w:rsidR="00B93E80" w:rsidRPr="00B93E80" w14:paraId="183D41BF" w14:textId="77777777" w:rsidTr="00840639">
        <w:tc>
          <w:tcPr>
            <w:tcW w:w="1165" w:type="dxa"/>
          </w:tcPr>
          <w:p w14:paraId="264E5B88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2</w:t>
            </w:r>
          </w:p>
        </w:tc>
        <w:tc>
          <w:tcPr>
            <w:tcW w:w="6930" w:type="dxa"/>
          </w:tcPr>
          <w:p w14:paraId="271A4899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tis due to respiratory syncytial virus</w:t>
            </w:r>
          </w:p>
        </w:tc>
        <w:tc>
          <w:tcPr>
            <w:tcW w:w="1255" w:type="dxa"/>
          </w:tcPr>
          <w:p w14:paraId="365FE768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4</w:t>
            </w:r>
          </w:p>
        </w:tc>
      </w:tr>
      <w:tr w:rsidR="00B93E80" w:rsidRPr="00B93E80" w14:paraId="0CAA0078" w14:textId="77777777" w:rsidTr="00840639">
        <w:tc>
          <w:tcPr>
            <w:tcW w:w="1165" w:type="dxa"/>
          </w:tcPr>
          <w:p w14:paraId="01100260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3</w:t>
            </w:r>
          </w:p>
        </w:tc>
        <w:tc>
          <w:tcPr>
            <w:tcW w:w="6930" w:type="dxa"/>
          </w:tcPr>
          <w:p w14:paraId="5E37C303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tis due to rhinovirus</w:t>
            </w:r>
          </w:p>
        </w:tc>
        <w:tc>
          <w:tcPr>
            <w:tcW w:w="1255" w:type="dxa"/>
          </w:tcPr>
          <w:p w14:paraId="1C413564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3</w:t>
            </w:r>
          </w:p>
        </w:tc>
      </w:tr>
      <w:tr w:rsidR="00B93E80" w:rsidRPr="00B93E80" w14:paraId="110A5CD1" w14:textId="77777777" w:rsidTr="00840639">
        <w:tc>
          <w:tcPr>
            <w:tcW w:w="1165" w:type="dxa"/>
          </w:tcPr>
          <w:p w14:paraId="70E0A57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5</w:t>
            </w:r>
          </w:p>
        </w:tc>
        <w:tc>
          <w:tcPr>
            <w:tcW w:w="6930" w:type="dxa"/>
          </w:tcPr>
          <w:p w14:paraId="753927C3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tis due to other specified organisms</w:t>
            </w:r>
          </w:p>
        </w:tc>
        <w:tc>
          <w:tcPr>
            <w:tcW w:w="1255" w:type="dxa"/>
          </w:tcPr>
          <w:p w14:paraId="2CB75A27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3</w:t>
            </w:r>
          </w:p>
        </w:tc>
      </w:tr>
      <w:tr w:rsidR="00B93E80" w:rsidRPr="00B93E80" w14:paraId="6CFBFEE8" w14:textId="77777777" w:rsidTr="00840639">
        <w:tc>
          <w:tcPr>
            <w:tcW w:w="1165" w:type="dxa"/>
          </w:tcPr>
          <w:p w14:paraId="55977ED0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6</w:t>
            </w:r>
          </w:p>
        </w:tc>
        <w:tc>
          <w:tcPr>
            <w:tcW w:w="6930" w:type="dxa"/>
          </w:tcPr>
          <w:p w14:paraId="2FE8D6F1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tis, unspecified</w:t>
            </w:r>
          </w:p>
        </w:tc>
        <w:tc>
          <w:tcPr>
            <w:tcW w:w="1255" w:type="dxa"/>
          </w:tcPr>
          <w:p w14:paraId="128AAC2D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93</w:t>
            </w:r>
          </w:p>
        </w:tc>
      </w:tr>
      <w:tr w:rsidR="00B93E80" w:rsidRPr="00B93E80" w14:paraId="265E00E0" w14:textId="77777777" w:rsidTr="00840639">
        <w:tc>
          <w:tcPr>
            <w:tcW w:w="1165" w:type="dxa"/>
          </w:tcPr>
          <w:p w14:paraId="1A6EEBD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7</w:t>
            </w:r>
          </w:p>
        </w:tc>
        <w:tc>
          <w:tcPr>
            <w:tcW w:w="6930" w:type="dxa"/>
          </w:tcPr>
          <w:p w14:paraId="2C5A5DC4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olitis due to respiratory syncytial virus</w:t>
            </w:r>
          </w:p>
        </w:tc>
        <w:tc>
          <w:tcPr>
            <w:tcW w:w="1255" w:type="dxa"/>
          </w:tcPr>
          <w:p w14:paraId="21CBE6B2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1</w:t>
            </w:r>
          </w:p>
        </w:tc>
      </w:tr>
      <w:tr w:rsidR="00B93E80" w:rsidRPr="00B93E80" w14:paraId="6D696835" w14:textId="77777777" w:rsidTr="00840639">
        <w:tc>
          <w:tcPr>
            <w:tcW w:w="1165" w:type="dxa"/>
          </w:tcPr>
          <w:p w14:paraId="7F544C6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8</w:t>
            </w:r>
          </w:p>
        </w:tc>
        <w:tc>
          <w:tcPr>
            <w:tcW w:w="6930" w:type="dxa"/>
          </w:tcPr>
          <w:p w14:paraId="600483CE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olitis due to other specified organisms</w:t>
            </w:r>
          </w:p>
        </w:tc>
        <w:tc>
          <w:tcPr>
            <w:tcW w:w="1255" w:type="dxa"/>
          </w:tcPr>
          <w:p w14:paraId="28415512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</w:t>
            </w:r>
          </w:p>
        </w:tc>
      </w:tr>
      <w:tr w:rsidR="00B93E80" w:rsidRPr="00B93E80" w14:paraId="77F7DF30" w14:textId="77777777" w:rsidTr="00840639">
        <w:tc>
          <w:tcPr>
            <w:tcW w:w="1165" w:type="dxa"/>
          </w:tcPr>
          <w:p w14:paraId="7FCF9CD4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5207969</w:t>
            </w:r>
          </w:p>
        </w:tc>
        <w:tc>
          <w:tcPr>
            <w:tcW w:w="6930" w:type="dxa"/>
          </w:tcPr>
          <w:p w14:paraId="5AC080A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Acute bronchiolitis, unspecified</w:t>
            </w:r>
          </w:p>
        </w:tc>
        <w:tc>
          <w:tcPr>
            <w:tcW w:w="1255" w:type="dxa"/>
          </w:tcPr>
          <w:p w14:paraId="26146874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2</w:t>
            </w:r>
          </w:p>
        </w:tc>
      </w:tr>
      <w:tr w:rsidR="00B93E80" w:rsidRPr="00B93E80" w14:paraId="1815C334" w14:textId="77777777" w:rsidTr="00840639">
        <w:tc>
          <w:tcPr>
            <w:tcW w:w="1165" w:type="dxa"/>
          </w:tcPr>
          <w:p w14:paraId="7B3A255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5533545</w:t>
            </w:r>
          </w:p>
        </w:tc>
        <w:tc>
          <w:tcPr>
            <w:tcW w:w="6930" w:type="dxa"/>
          </w:tcPr>
          <w:p w14:paraId="00B7E3B6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Methicillin susceptible Staphylococcus aureus</w:t>
            </w:r>
          </w:p>
        </w:tc>
        <w:tc>
          <w:tcPr>
            <w:tcW w:w="1255" w:type="dxa"/>
          </w:tcPr>
          <w:p w14:paraId="29A773E4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8</w:t>
            </w:r>
          </w:p>
        </w:tc>
      </w:tr>
      <w:tr w:rsidR="00B93E80" w:rsidRPr="00B93E80" w14:paraId="2F3468D8" w14:textId="77777777" w:rsidTr="00840639">
        <w:tc>
          <w:tcPr>
            <w:tcW w:w="1165" w:type="dxa"/>
          </w:tcPr>
          <w:p w14:paraId="15EE6AE9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5557620</w:t>
            </w:r>
          </w:p>
        </w:tc>
        <w:tc>
          <w:tcPr>
            <w:tcW w:w="6930" w:type="dxa"/>
          </w:tcPr>
          <w:p w14:paraId="768833A3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Pneumonia due to Methicillin resistant Staphylococcus aureus</w:t>
            </w:r>
          </w:p>
        </w:tc>
        <w:tc>
          <w:tcPr>
            <w:tcW w:w="1255" w:type="dxa"/>
          </w:tcPr>
          <w:p w14:paraId="6231E53E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5</w:t>
            </w:r>
          </w:p>
        </w:tc>
      </w:tr>
      <w:tr w:rsidR="00B93E80" w:rsidRPr="00B93E80" w14:paraId="05E12691" w14:textId="77777777" w:rsidTr="00840639">
        <w:tc>
          <w:tcPr>
            <w:tcW w:w="1165" w:type="dxa"/>
          </w:tcPr>
          <w:p w14:paraId="08A700D6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5581841</w:t>
            </w:r>
          </w:p>
        </w:tc>
        <w:tc>
          <w:tcPr>
            <w:tcW w:w="6930" w:type="dxa"/>
          </w:tcPr>
          <w:p w14:paraId="09D7C778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Influenza due to identified novel influenza A virus with other manifestations</w:t>
            </w:r>
          </w:p>
        </w:tc>
        <w:tc>
          <w:tcPr>
            <w:tcW w:w="1255" w:type="dxa"/>
          </w:tcPr>
          <w:p w14:paraId="360C0323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211</w:t>
            </w:r>
          </w:p>
        </w:tc>
      </w:tr>
      <w:tr w:rsidR="00B93E80" w:rsidRPr="00B93E80" w14:paraId="74A94F58" w14:textId="77777777" w:rsidTr="00840639">
        <w:tc>
          <w:tcPr>
            <w:tcW w:w="1165" w:type="dxa"/>
          </w:tcPr>
          <w:p w14:paraId="29913BC7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5586661</w:t>
            </w:r>
          </w:p>
        </w:tc>
        <w:tc>
          <w:tcPr>
            <w:tcW w:w="6930" w:type="dxa"/>
          </w:tcPr>
          <w:p w14:paraId="43AF167D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Influenza due to unidentified influenza virus with unspecified type of pneumonia</w:t>
            </w:r>
          </w:p>
        </w:tc>
        <w:tc>
          <w:tcPr>
            <w:tcW w:w="1255" w:type="dxa"/>
          </w:tcPr>
          <w:p w14:paraId="2EFE810B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9</w:t>
            </w:r>
          </w:p>
        </w:tc>
      </w:tr>
      <w:tr w:rsidR="001F1C5F" w:rsidRPr="00B93E80" w14:paraId="4C2898C5" w14:textId="77777777" w:rsidTr="00840639">
        <w:tc>
          <w:tcPr>
            <w:tcW w:w="1165" w:type="dxa"/>
          </w:tcPr>
          <w:p w14:paraId="1E55E6B2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45596276</w:t>
            </w:r>
          </w:p>
        </w:tc>
        <w:tc>
          <w:tcPr>
            <w:tcW w:w="6930" w:type="dxa"/>
          </w:tcPr>
          <w:p w14:paraId="607FFABA" w14:textId="77777777" w:rsidR="001F1C5F" w:rsidRPr="00B93E80" w:rsidRDefault="001F1C5F" w:rsidP="00840639">
            <w:pPr>
              <w:widowControl w:val="0"/>
              <w:spacing w:line="276" w:lineRule="auto"/>
              <w:rPr>
                <w:rFonts w:eastAsia="Times"/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Influenza due to identified novel influenza A virus with pneumonia</w:t>
            </w:r>
          </w:p>
        </w:tc>
        <w:tc>
          <w:tcPr>
            <w:tcW w:w="1255" w:type="dxa"/>
          </w:tcPr>
          <w:p w14:paraId="28C29706" w14:textId="77777777" w:rsidR="001F1C5F" w:rsidRPr="00B93E80" w:rsidRDefault="001F1C5F" w:rsidP="008406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RPr="00B93E80">
              <w:rPr>
                <w:sz w:val="18"/>
                <w:szCs w:val="18"/>
              </w:rPr>
              <w:t>325</w:t>
            </w:r>
          </w:p>
        </w:tc>
      </w:tr>
    </w:tbl>
    <w:p w14:paraId="4C79A45E" w14:textId="77777777" w:rsidR="001F1C5F" w:rsidRPr="00B93E80" w:rsidRDefault="001F1C5F" w:rsidP="001F1C5F">
      <w:pPr>
        <w:widowControl w:val="0"/>
        <w:spacing w:line="276" w:lineRule="auto"/>
        <w:rPr>
          <w:rFonts w:ascii="Times" w:eastAsia="Times" w:hAnsi="Times" w:cs="Times"/>
          <w:sz w:val="18"/>
          <w:szCs w:val="18"/>
        </w:rPr>
      </w:pPr>
    </w:p>
    <w:sectPr w:rsidR="001F1C5F" w:rsidRPr="00B93E80">
      <w:footerReference w:type="even" r:id="rId7"/>
      <w:footerReference w:type="default" r:id="rId8"/>
      <w:pgSz w:w="12240" w:h="15840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63CD4" w14:textId="77777777" w:rsidR="00000000" w:rsidRDefault="00B93E80">
      <w:r>
        <w:separator/>
      </w:r>
    </w:p>
  </w:endnote>
  <w:endnote w:type="continuationSeparator" w:id="0">
    <w:p w14:paraId="1036B1DD" w14:textId="77777777" w:rsidR="00000000" w:rsidRDefault="00B93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AE7DF" w14:textId="77777777" w:rsidR="00AB33A5" w:rsidRDefault="00B93E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235E353F" w14:textId="77777777" w:rsidR="00AB33A5" w:rsidRDefault="00B93E8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FD92B" w14:textId="77777777" w:rsidR="00AB33A5" w:rsidRDefault="00B93E80">
    <w:pPr>
      <w:pBdr>
        <w:top w:val="nil"/>
        <w:left w:val="nil"/>
        <w:bottom w:val="nil"/>
        <w:right w:val="nil"/>
        <w:between w:val="nil"/>
      </w:pBdr>
      <w:tabs>
        <w:tab w:val="left" w:pos="1307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F29AF" w14:textId="77777777" w:rsidR="00000000" w:rsidRDefault="00B93E80">
      <w:r>
        <w:separator/>
      </w:r>
    </w:p>
  </w:footnote>
  <w:footnote w:type="continuationSeparator" w:id="0">
    <w:p w14:paraId="1887A389" w14:textId="77777777" w:rsidR="00000000" w:rsidRDefault="00B93E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E4297"/>
    <w:multiLevelType w:val="hybridMultilevel"/>
    <w:tmpl w:val="B8A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013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mirrorMargins/>
  <w:defaultTabStop w:val="720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5F"/>
    <w:rsid w:val="00027BF0"/>
    <w:rsid w:val="000473CB"/>
    <w:rsid w:val="00052315"/>
    <w:rsid w:val="00071561"/>
    <w:rsid w:val="000733B9"/>
    <w:rsid w:val="00074AC5"/>
    <w:rsid w:val="00085F12"/>
    <w:rsid w:val="00085FE3"/>
    <w:rsid w:val="000973FC"/>
    <w:rsid w:val="000D55A0"/>
    <w:rsid w:val="000D5F21"/>
    <w:rsid w:val="000F6AB8"/>
    <w:rsid w:val="001017F3"/>
    <w:rsid w:val="0011356E"/>
    <w:rsid w:val="00121C99"/>
    <w:rsid w:val="00127048"/>
    <w:rsid w:val="00152ACE"/>
    <w:rsid w:val="001724C4"/>
    <w:rsid w:val="00173F29"/>
    <w:rsid w:val="00174390"/>
    <w:rsid w:val="0019399B"/>
    <w:rsid w:val="00196889"/>
    <w:rsid w:val="001A0932"/>
    <w:rsid w:val="001B0296"/>
    <w:rsid w:val="001B2601"/>
    <w:rsid w:val="001C2A9B"/>
    <w:rsid w:val="001D7056"/>
    <w:rsid w:val="001F1C5F"/>
    <w:rsid w:val="001F5A21"/>
    <w:rsid w:val="0021091B"/>
    <w:rsid w:val="0021635E"/>
    <w:rsid w:val="00216E89"/>
    <w:rsid w:val="0022071A"/>
    <w:rsid w:val="00220FE3"/>
    <w:rsid w:val="002259CF"/>
    <w:rsid w:val="0023309A"/>
    <w:rsid w:val="00257B93"/>
    <w:rsid w:val="00265E69"/>
    <w:rsid w:val="00266213"/>
    <w:rsid w:val="002705BC"/>
    <w:rsid w:val="00272FDF"/>
    <w:rsid w:val="002A00F4"/>
    <w:rsid w:val="002A2EF6"/>
    <w:rsid w:val="002A45CF"/>
    <w:rsid w:val="002D4B9F"/>
    <w:rsid w:val="0030012E"/>
    <w:rsid w:val="00303DBF"/>
    <w:rsid w:val="00307DA7"/>
    <w:rsid w:val="00311AC6"/>
    <w:rsid w:val="00356097"/>
    <w:rsid w:val="003A6D75"/>
    <w:rsid w:val="003A7B5B"/>
    <w:rsid w:val="003C0F31"/>
    <w:rsid w:val="003F320F"/>
    <w:rsid w:val="0040143E"/>
    <w:rsid w:val="00406224"/>
    <w:rsid w:val="00434BD1"/>
    <w:rsid w:val="00452DDC"/>
    <w:rsid w:val="00475BED"/>
    <w:rsid w:val="0047697A"/>
    <w:rsid w:val="0048788E"/>
    <w:rsid w:val="00492615"/>
    <w:rsid w:val="004C1D82"/>
    <w:rsid w:val="004D5C3A"/>
    <w:rsid w:val="004E1785"/>
    <w:rsid w:val="00500ABF"/>
    <w:rsid w:val="00505E74"/>
    <w:rsid w:val="005106D8"/>
    <w:rsid w:val="00527842"/>
    <w:rsid w:val="0054585D"/>
    <w:rsid w:val="00552FB0"/>
    <w:rsid w:val="005641E3"/>
    <w:rsid w:val="00596A11"/>
    <w:rsid w:val="005D1ACC"/>
    <w:rsid w:val="005F460F"/>
    <w:rsid w:val="005F54E1"/>
    <w:rsid w:val="00621B5E"/>
    <w:rsid w:val="00631D9C"/>
    <w:rsid w:val="006322A2"/>
    <w:rsid w:val="006357FB"/>
    <w:rsid w:val="00646B21"/>
    <w:rsid w:val="00653D1F"/>
    <w:rsid w:val="00661331"/>
    <w:rsid w:val="006635CC"/>
    <w:rsid w:val="006728F8"/>
    <w:rsid w:val="006C441D"/>
    <w:rsid w:val="006D0C47"/>
    <w:rsid w:val="006F0D4C"/>
    <w:rsid w:val="0070714B"/>
    <w:rsid w:val="00707C92"/>
    <w:rsid w:val="00710EDC"/>
    <w:rsid w:val="0073195A"/>
    <w:rsid w:val="00780BFA"/>
    <w:rsid w:val="007D14CC"/>
    <w:rsid w:val="007D32F5"/>
    <w:rsid w:val="007D5E64"/>
    <w:rsid w:val="007E6C09"/>
    <w:rsid w:val="007F5020"/>
    <w:rsid w:val="00801264"/>
    <w:rsid w:val="00813B78"/>
    <w:rsid w:val="00815643"/>
    <w:rsid w:val="00816D72"/>
    <w:rsid w:val="00822BF8"/>
    <w:rsid w:val="00826DE1"/>
    <w:rsid w:val="008414A5"/>
    <w:rsid w:val="0089618D"/>
    <w:rsid w:val="008A7640"/>
    <w:rsid w:val="008B4D1F"/>
    <w:rsid w:val="008C3206"/>
    <w:rsid w:val="008C66C6"/>
    <w:rsid w:val="008D7A87"/>
    <w:rsid w:val="008D7DF1"/>
    <w:rsid w:val="008E7585"/>
    <w:rsid w:val="008F03AF"/>
    <w:rsid w:val="00900DE4"/>
    <w:rsid w:val="009141F9"/>
    <w:rsid w:val="00915A98"/>
    <w:rsid w:val="0092761B"/>
    <w:rsid w:val="00954237"/>
    <w:rsid w:val="009712C9"/>
    <w:rsid w:val="00974173"/>
    <w:rsid w:val="00975CEE"/>
    <w:rsid w:val="009A1A93"/>
    <w:rsid w:val="009A2BEF"/>
    <w:rsid w:val="009B0308"/>
    <w:rsid w:val="009B68C7"/>
    <w:rsid w:val="009C5766"/>
    <w:rsid w:val="009F2C10"/>
    <w:rsid w:val="009F2C2F"/>
    <w:rsid w:val="009F7355"/>
    <w:rsid w:val="00A10278"/>
    <w:rsid w:val="00A26465"/>
    <w:rsid w:val="00A353F1"/>
    <w:rsid w:val="00A437F4"/>
    <w:rsid w:val="00A626BA"/>
    <w:rsid w:val="00A8773A"/>
    <w:rsid w:val="00A97B68"/>
    <w:rsid w:val="00AC16B1"/>
    <w:rsid w:val="00AD1767"/>
    <w:rsid w:val="00B000DD"/>
    <w:rsid w:val="00B13EEB"/>
    <w:rsid w:val="00B2553B"/>
    <w:rsid w:val="00B41854"/>
    <w:rsid w:val="00B5015B"/>
    <w:rsid w:val="00B53476"/>
    <w:rsid w:val="00B77154"/>
    <w:rsid w:val="00B93E80"/>
    <w:rsid w:val="00BA37E0"/>
    <w:rsid w:val="00BB51EC"/>
    <w:rsid w:val="00BF1B70"/>
    <w:rsid w:val="00BF655E"/>
    <w:rsid w:val="00C0204A"/>
    <w:rsid w:val="00C11FB2"/>
    <w:rsid w:val="00C74DBB"/>
    <w:rsid w:val="00C82602"/>
    <w:rsid w:val="00C90918"/>
    <w:rsid w:val="00CD2EBA"/>
    <w:rsid w:val="00D10C15"/>
    <w:rsid w:val="00D16EE5"/>
    <w:rsid w:val="00D1745B"/>
    <w:rsid w:val="00D37C5F"/>
    <w:rsid w:val="00D40396"/>
    <w:rsid w:val="00D443C4"/>
    <w:rsid w:val="00D67929"/>
    <w:rsid w:val="00D80B1B"/>
    <w:rsid w:val="00D922A8"/>
    <w:rsid w:val="00DA070A"/>
    <w:rsid w:val="00DD0BE3"/>
    <w:rsid w:val="00DD5161"/>
    <w:rsid w:val="00DE2F22"/>
    <w:rsid w:val="00DE5912"/>
    <w:rsid w:val="00E13E5D"/>
    <w:rsid w:val="00E30082"/>
    <w:rsid w:val="00E3079C"/>
    <w:rsid w:val="00E358B6"/>
    <w:rsid w:val="00E42DA0"/>
    <w:rsid w:val="00E56339"/>
    <w:rsid w:val="00E61E74"/>
    <w:rsid w:val="00E647BC"/>
    <w:rsid w:val="00E73B1F"/>
    <w:rsid w:val="00E77BB9"/>
    <w:rsid w:val="00E8716D"/>
    <w:rsid w:val="00E90150"/>
    <w:rsid w:val="00E921C1"/>
    <w:rsid w:val="00EA2901"/>
    <w:rsid w:val="00EB0042"/>
    <w:rsid w:val="00EB21AD"/>
    <w:rsid w:val="00EB5A7C"/>
    <w:rsid w:val="00EE4DBD"/>
    <w:rsid w:val="00EF6F5A"/>
    <w:rsid w:val="00F17EE2"/>
    <w:rsid w:val="00F3741B"/>
    <w:rsid w:val="00F4270A"/>
    <w:rsid w:val="00F44E4E"/>
    <w:rsid w:val="00F724C5"/>
    <w:rsid w:val="00F72DFE"/>
    <w:rsid w:val="00F90A9F"/>
    <w:rsid w:val="00FA1B27"/>
    <w:rsid w:val="00FC05EC"/>
    <w:rsid w:val="00FE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2FDB"/>
  <w15:chartTrackingRefBased/>
  <w15:docId w15:val="{F938A9C1-5FEA-1043-9454-6DE0E22AB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1C5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1C5F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uong</dc:creator>
  <cp:keywords/>
  <dc:description/>
  <cp:lastModifiedBy>Tim Duong</cp:lastModifiedBy>
  <cp:revision>3</cp:revision>
  <dcterms:created xsi:type="dcterms:W3CDTF">2024-03-28T12:12:00Z</dcterms:created>
  <dcterms:modified xsi:type="dcterms:W3CDTF">2024-05-06T17:00:00Z</dcterms:modified>
</cp:coreProperties>
</file>